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532"/>
        <w:tblW w:w="1358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9"/>
        <w:gridCol w:w="908"/>
        <w:gridCol w:w="821"/>
        <w:gridCol w:w="887"/>
        <w:gridCol w:w="1798"/>
        <w:gridCol w:w="2193"/>
        <w:gridCol w:w="876"/>
        <w:gridCol w:w="2284"/>
        <w:gridCol w:w="989"/>
      </w:tblGrid>
      <w:tr w:rsidR="00111E96" w:rsidRPr="00111E96" w14:paraId="4EBCC14D" w14:textId="77777777" w:rsidTr="004D66CA">
        <w:trPr>
          <w:trHeight w:val="302"/>
        </w:trPr>
        <w:tc>
          <w:tcPr>
            <w:tcW w:w="2832" w:type="dxa"/>
            <w:vMerge w:val="restart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714D2BD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2599" w:type="dxa"/>
            <w:gridSpan w:val="3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14E568B7" w14:textId="77777777" w:rsidR="00623770" w:rsidRPr="00111E96" w:rsidRDefault="00623770" w:rsidP="004D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Overall survival (%)</w:t>
            </w:r>
          </w:p>
        </w:tc>
        <w:tc>
          <w:tcPr>
            <w:tcW w:w="1801" w:type="dxa"/>
            <w:vMerge w:val="restart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3FEEF5F8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Median overall survival (months)</w:t>
            </w:r>
          </w:p>
        </w:tc>
        <w:tc>
          <w:tcPr>
            <w:tcW w:w="3074" w:type="dxa"/>
            <w:gridSpan w:val="2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4D5EFB7E" w14:textId="77777777" w:rsidR="00623770" w:rsidRPr="00111E96" w:rsidRDefault="00623770" w:rsidP="004D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Univariate analysis</w:t>
            </w:r>
          </w:p>
        </w:tc>
        <w:tc>
          <w:tcPr>
            <w:tcW w:w="3279" w:type="dxa"/>
            <w:gridSpan w:val="2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4FE2E6CA" w14:textId="77777777" w:rsidR="00623770" w:rsidRPr="00111E96" w:rsidRDefault="00623770" w:rsidP="004D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Multivariate analysis</w:t>
            </w:r>
          </w:p>
        </w:tc>
      </w:tr>
      <w:tr w:rsidR="00111E96" w:rsidRPr="00111E96" w14:paraId="630C9FDC" w14:textId="77777777" w:rsidTr="004D66CA">
        <w:trPr>
          <w:trHeight w:val="365"/>
        </w:trPr>
        <w:tc>
          <w:tcPr>
            <w:tcW w:w="283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5092B8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40197E53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3-year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2D101C0E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5-year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5E11201F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10-year</w:t>
            </w:r>
          </w:p>
        </w:tc>
        <w:tc>
          <w:tcPr>
            <w:tcW w:w="18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0A39B3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9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6D546C34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HR (95% CI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5AC80179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 xml:space="preserve"> value</w:t>
            </w: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45ED5F17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HR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3E65D0EB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 xml:space="preserve"> value</w:t>
            </w:r>
          </w:p>
        </w:tc>
      </w:tr>
      <w:tr w:rsidR="00111E96" w:rsidRPr="00111E96" w14:paraId="2B49A35B" w14:textId="77777777" w:rsidTr="004D66CA">
        <w:trPr>
          <w:trHeight w:val="334"/>
        </w:trPr>
        <w:tc>
          <w:tcPr>
            <w:tcW w:w="283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5DA89D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1A8C3F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0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82EE14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8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F46103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0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3AA892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61EC3D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B0BC19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2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2CE00C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9C2BD0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111E96" w:rsidRPr="00111E96" w14:paraId="0FD15A18" w14:textId="77777777" w:rsidTr="004D66CA">
        <w:trPr>
          <w:trHeight w:val="334"/>
        </w:trPr>
        <w:tc>
          <w:tcPr>
            <w:tcW w:w="2832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0C96E7" w14:textId="2DEED2B3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F31C5B" w:rsidRPr="00111E96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31C5B" w:rsidRPr="00111E96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05E246" w14:textId="209843FB" w:rsidR="00623770" w:rsidRPr="00111E96" w:rsidRDefault="00594B83" w:rsidP="004D66CA">
            <w:pPr>
              <w:rPr>
                <w:rFonts w:ascii="Times New Roman" w:hAnsi="Times New Roman" w:cs="Angsana New"/>
                <w:sz w:val="22"/>
                <w:szCs w:val="22"/>
                <w:lang w:bidi="th-TH"/>
              </w:rPr>
            </w:pPr>
            <w:r w:rsidRPr="00111E96">
              <w:rPr>
                <w:rFonts w:ascii="Times New Roman" w:hAnsi="Times New Roman" w:cs="Angsana New"/>
                <w:sz w:val="22"/>
                <w:szCs w:val="22"/>
                <w:lang w:bidi="th-TH"/>
              </w:rPr>
              <w:t>6</w:t>
            </w:r>
            <w:r w:rsidR="00C1512F" w:rsidRPr="00111E96">
              <w:rPr>
                <w:rFonts w:ascii="Times New Roman" w:hAnsi="Times New Roman" w:cs="Angsana New"/>
                <w:sz w:val="22"/>
                <w:szCs w:val="22"/>
                <w:lang w:bidi="th-TH"/>
              </w:rPr>
              <w:t>1.90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C686C6" w14:textId="37ED5FE0" w:rsidR="00623770" w:rsidRPr="00111E96" w:rsidRDefault="00594B83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51.</w:t>
            </w:r>
            <w:r w:rsidR="00C1512F" w:rsidRPr="00111E96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887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2D30A0" w14:textId="75FCE055" w:rsidR="00623770" w:rsidRPr="00111E96" w:rsidRDefault="00594B83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41.</w:t>
            </w:r>
            <w:r w:rsidR="00C1512F" w:rsidRPr="00111E96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801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AF23AB" w14:textId="768DC36A" w:rsidR="00623770" w:rsidRPr="00111E96" w:rsidRDefault="00594B83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C1512F" w:rsidRPr="00111E96">
              <w:rPr>
                <w:rFonts w:ascii="Times New Roman" w:hAnsi="Times New Roman" w:cs="Times New Roman"/>
                <w:sz w:val="22"/>
                <w:szCs w:val="22"/>
              </w:rPr>
              <w:t>6.06</w:t>
            </w:r>
          </w:p>
        </w:tc>
        <w:tc>
          <w:tcPr>
            <w:tcW w:w="2198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F84423" w14:textId="799C7D2B" w:rsidR="00623770" w:rsidRPr="00111E96" w:rsidRDefault="00B43EDA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0.915</w:t>
            </w:r>
            <w:r w:rsidR="00623770" w:rsidRPr="00111E96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="00623770" w:rsidRPr="00111E96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 w:rsidR="00594B83" w:rsidRPr="00111E9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23770" w:rsidRPr="00111E9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94B83" w:rsidRPr="00111E9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23770" w:rsidRPr="00111E9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5AFE02" w14:textId="2FA951A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B43EDA" w:rsidRPr="00111E96">
              <w:rPr>
                <w:rFonts w:ascii="Times New Roman" w:hAnsi="Times New Roman" w:cs="Times New Roman"/>
                <w:sz w:val="22"/>
                <w:szCs w:val="22"/>
              </w:rPr>
              <w:t>780</w:t>
            </w:r>
          </w:p>
        </w:tc>
        <w:tc>
          <w:tcPr>
            <w:tcW w:w="2289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CF5FFB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A1DE13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111E96" w:rsidRPr="00111E96" w14:paraId="58382B42" w14:textId="77777777" w:rsidTr="004D66CA">
        <w:trPr>
          <w:trHeight w:val="334"/>
        </w:trPr>
        <w:tc>
          <w:tcPr>
            <w:tcW w:w="28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7A005D" w14:textId="4C53F84D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F31C5B" w:rsidRPr="00111E96">
              <w:rPr>
                <w:rFonts w:ascii="Times New Roman" w:hAnsi="Times New Roman" w:cs="Times New Roman"/>
                <w:sz w:val="22"/>
                <w:szCs w:val="22"/>
              </w:rPr>
              <w:t>20 –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 xml:space="preserve"> 60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6CF215" w14:textId="20FC7CB2" w:rsidR="00623770" w:rsidRPr="00111E96" w:rsidRDefault="00C1512F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67.86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900B08" w14:textId="2DBDEA85" w:rsidR="00623770" w:rsidRPr="00111E96" w:rsidRDefault="00C1512F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67.86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043868" w14:textId="5F5FB995" w:rsidR="00623770" w:rsidRPr="00111E96" w:rsidRDefault="00C1512F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60.32</w:t>
            </w:r>
          </w:p>
        </w:tc>
        <w:tc>
          <w:tcPr>
            <w:tcW w:w="1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F4A30E" w14:textId="29313086" w:rsidR="00623770" w:rsidRPr="00111E96" w:rsidRDefault="00C1512F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170.21</w:t>
            </w:r>
          </w:p>
        </w:tc>
        <w:tc>
          <w:tcPr>
            <w:tcW w:w="21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202F8B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CCE813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2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EFEF0D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B2B0DE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111E96" w:rsidRPr="00111E96" w14:paraId="092A6E91" w14:textId="77777777" w:rsidTr="004D66CA">
        <w:trPr>
          <w:trHeight w:val="334"/>
        </w:trPr>
        <w:tc>
          <w:tcPr>
            <w:tcW w:w="28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82B6C3" w14:textId="2B07CFBA" w:rsidR="00F31C5B" w:rsidRPr="00111E96" w:rsidRDefault="00F31C5B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ab/>
              <w:t>&gt; 20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AA50F9" w14:textId="6559C93E" w:rsidR="00F31C5B" w:rsidRPr="00111E96" w:rsidRDefault="00C1512F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66.67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F13D4C" w14:textId="3BDC6E47" w:rsidR="00F31C5B" w:rsidRPr="00111E96" w:rsidRDefault="00C1512F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33.33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C9421D" w14:textId="1B274296" w:rsidR="00F31C5B" w:rsidRPr="00111E96" w:rsidRDefault="00C1512F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33.33</w:t>
            </w:r>
          </w:p>
        </w:tc>
        <w:tc>
          <w:tcPr>
            <w:tcW w:w="1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F9FA2C" w14:textId="4EFBC2B3" w:rsidR="00F31C5B" w:rsidRPr="00111E96" w:rsidRDefault="00C1512F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594B83" w:rsidRPr="00111E96">
              <w:rPr>
                <w:rFonts w:ascii="Times New Roman" w:hAnsi="Times New Roman" w:cs="Times New Roman"/>
                <w:sz w:val="22"/>
                <w:szCs w:val="22"/>
              </w:rPr>
              <w:t>4.00</w:t>
            </w:r>
          </w:p>
        </w:tc>
        <w:tc>
          <w:tcPr>
            <w:tcW w:w="21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FF4732" w14:textId="77777777" w:rsidR="00F31C5B" w:rsidRPr="00111E96" w:rsidRDefault="00F31C5B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5B2182" w14:textId="77777777" w:rsidR="00F31C5B" w:rsidRPr="00111E96" w:rsidRDefault="00F31C5B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21319F" w14:textId="77777777" w:rsidR="00F31C5B" w:rsidRPr="00111E96" w:rsidRDefault="00F31C5B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797FD9" w14:textId="77777777" w:rsidR="00F31C5B" w:rsidRPr="00111E96" w:rsidRDefault="00F31C5B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1E96" w:rsidRPr="00111E96" w14:paraId="443B6328" w14:textId="77777777" w:rsidTr="004D66CA">
        <w:trPr>
          <w:trHeight w:val="334"/>
        </w:trPr>
        <w:tc>
          <w:tcPr>
            <w:tcW w:w="28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E0717E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6EEBE8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5CE3F3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A18B62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6D31F3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222126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5EA1E5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2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75A808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BC0C94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111E96" w:rsidRPr="00111E96" w14:paraId="55A389B4" w14:textId="77777777" w:rsidTr="004D66CA">
        <w:trPr>
          <w:trHeight w:val="334"/>
        </w:trPr>
        <w:tc>
          <w:tcPr>
            <w:tcW w:w="28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57C3C2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ab/>
              <w:t>Male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FDB53C" w14:textId="0AC41EE2" w:rsidR="00623770" w:rsidRPr="00111E96" w:rsidRDefault="00AD555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67.12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1E6469" w14:textId="2AA8E1FF" w:rsidR="00623770" w:rsidRPr="00111E96" w:rsidRDefault="00AD555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63.68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FEF107" w14:textId="77E0AEEB" w:rsidR="00623770" w:rsidRPr="00111E96" w:rsidRDefault="00AD555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53.06</w:t>
            </w:r>
          </w:p>
        </w:tc>
        <w:tc>
          <w:tcPr>
            <w:tcW w:w="1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718512" w14:textId="727B62F9" w:rsidR="00623770" w:rsidRPr="00111E96" w:rsidRDefault="00AD555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137.54</w:t>
            </w:r>
          </w:p>
        </w:tc>
        <w:tc>
          <w:tcPr>
            <w:tcW w:w="21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AA9C0" w14:textId="29930027" w:rsidR="00623770" w:rsidRPr="00111E96" w:rsidRDefault="00B43EDA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0.927</w:t>
            </w:r>
            <w:r w:rsidR="00623770" w:rsidRPr="00111E96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="00623770" w:rsidRPr="00111E96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23770" w:rsidRPr="00111E9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  <w:r w:rsidR="00623770" w:rsidRPr="00111E9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1F1D04" w14:textId="51425F30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B43EDA" w:rsidRPr="00111E96">
              <w:rPr>
                <w:rFonts w:ascii="Times New Roman" w:hAnsi="Times New Roman" w:cs="Times New Roman"/>
                <w:sz w:val="22"/>
                <w:szCs w:val="22"/>
              </w:rPr>
              <w:t>837</w:t>
            </w:r>
          </w:p>
        </w:tc>
        <w:tc>
          <w:tcPr>
            <w:tcW w:w="22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A907FB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A406BE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111E96" w:rsidRPr="00111E96" w14:paraId="0AF7A022" w14:textId="77777777" w:rsidTr="004D66CA">
        <w:trPr>
          <w:trHeight w:val="334"/>
        </w:trPr>
        <w:tc>
          <w:tcPr>
            <w:tcW w:w="28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E6A0B1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ab/>
              <w:t>Female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AFB27F" w14:textId="46055A12" w:rsidR="00623770" w:rsidRPr="00111E96" w:rsidRDefault="00967B56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AD555C" w:rsidRPr="00111E96">
              <w:rPr>
                <w:rFonts w:ascii="Times New Roman" w:hAnsi="Times New Roman" w:cs="Times New Roman"/>
                <w:sz w:val="22"/>
                <w:szCs w:val="22"/>
              </w:rPr>
              <w:t>3.64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5F5FEB" w14:textId="068AC303" w:rsidR="00623770" w:rsidRPr="00111E96" w:rsidRDefault="00AD555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54.21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EF938A" w14:textId="12FCB6D2" w:rsidR="00623770" w:rsidRPr="00111E96" w:rsidRDefault="00967B56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AD555C" w:rsidRPr="00111E96">
              <w:rPr>
                <w:rFonts w:ascii="Times New Roman" w:hAnsi="Times New Roman" w:cs="Times New Roman"/>
                <w:sz w:val="22"/>
                <w:szCs w:val="22"/>
              </w:rPr>
              <w:t>9.28</w:t>
            </w:r>
          </w:p>
        </w:tc>
        <w:tc>
          <w:tcPr>
            <w:tcW w:w="1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FBCE74" w14:textId="43E9EEED" w:rsidR="00623770" w:rsidRPr="00111E96" w:rsidRDefault="00967B56" w:rsidP="004D66CA">
            <w:pPr>
              <w:rPr>
                <w:rFonts w:ascii="Times New Roman" w:hAnsi="Times New Roman" w:cs="Times New Roman"/>
                <w:sz w:val="22"/>
                <w:szCs w:val="22"/>
                <w:cs/>
                <w:lang w:bidi="th-TH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94.</w:t>
            </w:r>
            <w:r w:rsidR="007F54CD" w:rsidRPr="00111E96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21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2C1042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787ED4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2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A67676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1B78D6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111E96" w:rsidRPr="00111E96" w14:paraId="48F2294A" w14:textId="77777777" w:rsidTr="004D66CA">
        <w:trPr>
          <w:trHeight w:val="334"/>
        </w:trPr>
        <w:tc>
          <w:tcPr>
            <w:tcW w:w="28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C6EB87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Tumor site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467634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3192C4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D835EE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99C54D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32ECA6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AD4F54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2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C93E1B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605D8F" w14:textId="77777777" w:rsidR="00623770" w:rsidRPr="00111E96" w:rsidRDefault="0062377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111E96" w:rsidRPr="00111E96" w14:paraId="05037412" w14:textId="77777777" w:rsidTr="004D66CA">
        <w:trPr>
          <w:trHeight w:val="334"/>
        </w:trPr>
        <w:tc>
          <w:tcPr>
            <w:tcW w:w="28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26DCC5" w14:textId="03DF208A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ab/>
              <w:t>Femur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F01FB9" w14:textId="42CC7984" w:rsidR="00CE05CC" w:rsidRPr="00111E96" w:rsidRDefault="00693177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60.00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FDD1D9" w14:textId="376E06D9" w:rsidR="00CE05CC" w:rsidRPr="00111E96" w:rsidRDefault="002035A3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693177" w:rsidRPr="00111E96">
              <w:rPr>
                <w:rFonts w:ascii="Times New Roman" w:hAnsi="Times New Roman" w:cs="Times New Roman"/>
                <w:sz w:val="22"/>
                <w:szCs w:val="22"/>
              </w:rPr>
              <w:t>6.00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686345" w14:textId="09E375D1" w:rsidR="00CE05CC" w:rsidRPr="00111E96" w:rsidRDefault="002035A3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693177" w:rsidRPr="00111E96">
              <w:rPr>
                <w:rFonts w:ascii="Times New Roman" w:hAnsi="Times New Roman" w:cs="Times New Roman"/>
                <w:sz w:val="22"/>
                <w:szCs w:val="22"/>
              </w:rPr>
              <w:t>8.00</w:t>
            </w:r>
          </w:p>
        </w:tc>
        <w:tc>
          <w:tcPr>
            <w:tcW w:w="1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B54E6B" w14:textId="1B08BDF4" w:rsidR="00CE05CC" w:rsidRPr="00111E96" w:rsidRDefault="00693177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  <w:r w:rsidR="002035A3" w:rsidRPr="00111E96"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21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8E3E8E" w14:textId="4C08644C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D3CAC" w:rsidRPr="00111E9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E221A6" w:rsidRPr="00111E9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6D3CAC" w:rsidRPr="00111E9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E221A6" w:rsidRPr="00111E9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 xml:space="preserve"> – 1.</w:t>
            </w:r>
            <w:r w:rsidR="006D3CAC" w:rsidRPr="00111E9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E221A6" w:rsidRPr="00111E9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02A5B4" w14:textId="3298FB9D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D3CAC" w:rsidRPr="00111E9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E221A6" w:rsidRPr="00111E96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22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9BB53E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84F6F9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111E96" w:rsidRPr="00111E96" w14:paraId="001EFAA6" w14:textId="77777777" w:rsidTr="004D66CA">
        <w:trPr>
          <w:trHeight w:val="334"/>
        </w:trPr>
        <w:tc>
          <w:tcPr>
            <w:tcW w:w="28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888032" w14:textId="0CF6AC51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ab/>
              <w:t>Tibia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AAFE11" w14:textId="7ECFEF16" w:rsidR="00CE05CC" w:rsidRPr="00111E96" w:rsidRDefault="002035A3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693177" w:rsidRPr="00111E9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.55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E1AE6A" w14:textId="4D0D36F8" w:rsidR="00CE05CC" w:rsidRPr="00111E96" w:rsidRDefault="002035A3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693177" w:rsidRPr="00111E96">
              <w:rPr>
                <w:rFonts w:ascii="Times New Roman" w:hAnsi="Times New Roman" w:cs="Times New Roman"/>
                <w:sz w:val="22"/>
                <w:szCs w:val="22"/>
              </w:rPr>
              <w:t>3.21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ECE2FC" w14:textId="06883DEA" w:rsidR="00CE05CC" w:rsidRPr="00111E96" w:rsidRDefault="00693177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28.81</w:t>
            </w:r>
          </w:p>
        </w:tc>
        <w:tc>
          <w:tcPr>
            <w:tcW w:w="1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CCCC85" w14:textId="4D7FAF36" w:rsidR="00CE05CC" w:rsidRPr="00111E96" w:rsidRDefault="002035A3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53.</w:t>
            </w:r>
            <w:r w:rsidR="00693177" w:rsidRPr="00111E9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1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CEBE3F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6525A5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2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61EB9B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9869C8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111E96" w:rsidRPr="00111E96" w14:paraId="1D88665C" w14:textId="77777777" w:rsidTr="004D66CA">
        <w:trPr>
          <w:trHeight w:val="334"/>
        </w:trPr>
        <w:tc>
          <w:tcPr>
            <w:tcW w:w="28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C428A7" w14:textId="6E3D54D9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proofErr w:type="spellStart"/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Humerus</w:t>
            </w:r>
            <w:proofErr w:type="spellEnd"/>
          </w:p>
        </w:tc>
        <w:tc>
          <w:tcPr>
            <w:tcW w:w="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5873AC" w14:textId="7F1115D3" w:rsidR="00CE05CC" w:rsidRPr="00111E96" w:rsidRDefault="00693177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5A61A1" w14:textId="4EC5184F" w:rsidR="00CE05CC" w:rsidRPr="00111E96" w:rsidRDefault="00693177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="002035A3" w:rsidRPr="00111E96"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6036A7" w14:textId="0253C317" w:rsidR="00CE05CC" w:rsidRPr="00111E96" w:rsidRDefault="00693177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="002035A3" w:rsidRPr="00111E96"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1D845A" w14:textId="5EB6E8F3" w:rsidR="00CE05CC" w:rsidRPr="00111E96" w:rsidRDefault="002035A3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="00693177" w:rsidRPr="00111E9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21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6B48D1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D51E6A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FCB3F5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909A9E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1E96" w:rsidRPr="00111E96" w14:paraId="4DBD7E8C" w14:textId="77777777" w:rsidTr="004D66CA">
        <w:trPr>
          <w:trHeight w:val="334"/>
        </w:trPr>
        <w:tc>
          <w:tcPr>
            <w:tcW w:w="28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5300D8" w14:textId="41ECF63A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ab/>
              <w:t>Pelvis and vertebrae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545981" w14:textId="4D34C2F5" w:rsidR="00CE05CC" w:rsidRPr="00111E96" w:rsidRDefault="00693177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35.90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FA6714" w14:textId="2C1D7334" w:rsidR="00CE05CC" w:rsidRPr="00111E96" w:rsidRDefault="002035A3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693177" w:rsidRPr="00111E96">
              <w:rPr>
                <w:rFonts w:ascii="Times New Roman" w:hAnsi="Times New Roman" w:cs="Times New Roman"/>
                <w:sz w:val="22"/>
                <w:szCs w:val="22"/>
              </w:rPr>
              <w:t>5.90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515378" w14:textId="0BCFA499" w:rsidR="00CE05CC" w:rsidRPr="00111E96" w:rsidRDefault="002035A3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693177" w:rsidRPr="00111E96">
              <w:rPr>
                <w:rFonts w:ascii="Times New Roman" w:hAnsi="Times New Roman" w:cs="Times New Roman"/>
                <w:sz w:val="22"/>
                <w:szCs w:val="22"/>
              </w:rPr>
              <w:t>5.90</w:t>
            </w:r>
          </w:p>
        </w:tc>
        <w:tc>
          <w:tcPr>
            <w:tcW w:w="1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FBD6F8" w14:textId="635A1F69" w:rsidR="00CE05CC" w:rsidRPr="00111E96" w:rsidRDefault="006D3CA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693177" w:rsidRPr="00111E96">
              <w:rPr>
                <w:rFonts w:ascii="Times New Roman" w:hAnsi="Times New Roman" w:cs="Times New Roman"/>
                <w:sz w:val="22"/>
                <w:szCs w:val="22"/>
              </w:rPr>
              <w:t>8.57</w:t>
            </w:r>
          </w:p>
        </w:tc>
        <w:tc>
          <w:tcPr>
            <w:tcW w:w="21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72C0A9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55E1B3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C03C63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D969D2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1E96" w:rsidRPr="00111E96" w14:paraId="4C72AE7F" w14:textId="77777777" w:rsidTr="004D66CA">
        <w:trPr>
          <w:trHeight w:val="334"/>
        </w:trPr>
        <w:tc>
          <w:tcPr>
            <w:tcW w:w="28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B13F29" w14:textId="3AAEF06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ab/>
              <w:t>Others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D0E75A" w14:textId="20208192" w:rsidR="00CE05CC" w:rsidRPr="00111E96" w:rsidRDefault="002035A3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485144" w14:textId="54EDE01C" w:rsidR="00CE05CC" w:rsidRPr="00111E96" w:rsidRDefault="002035A3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85.71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629B49" w14:textId="2DD513DC" w:rsidR="00CE05CC" w:rsidRPr="00111E96" w:rsidRDefault="002035A3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68.57</w:t>
            </w:r>
          </w:p>
        </w:tc>
        <w:tc>
          <w:tcPr>
            <w:tcW w:w="1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EC037B" w14:textId="30C431A5" w:rsidR="00CE05CC" w:rsidRPr="00111E96" w:rsidRDefault="006D3CA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132.00</w:t>
            </w:r>
          </w:p>
        </w:tc>
        <w:tc>
          <w:tcPr>
            <w:tcW w:w="21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4E55DB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409A09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621F32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535F0F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1E96" w:rsidRPr="00111E96" w14:paraId="4117EC8D" w14:textId="77777777" w:rsidTr="004D66CA">
        <w:trPr>
          <w:trHeight w:val="334"/>
        </w:trPr>
        <w:tc>
          <w:tcPr>
            <w:tcW w:w="28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C8352B" w14:textId="099E42DD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Histologic grade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AC7AB3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EC1B30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DBEB6F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E3E9D9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8F1295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C8B56C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E4BB2A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ED0650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1E96" w:rsidRPr="00111E96" w14:paraId="3B8B3528" w14:textId="77777777" w:rsidTr="004D66CA">
        <w:trPr>
          <w:trHeight w:val="334"/>
        </w:trPr>
        <w:tc>
          <w:tcPr>
            <w:tcW w:w="28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8EFA1E" w14:textId="68B1CC1C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ab/>
              <w:t>Low grade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1DFF34" w14:textId="0BAA3175" w:rsidR="00CE05CC" w:rsidRPr="00111E96" w:rsidRDefault="001754FE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88.89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D45179" w14:textId="0DB0A899" w:rsidR="00CE05CC" w:rsidRPr="00111E96" w:rsidRDefault="001754FE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88.89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4651CB" w14:textId="6D38653E" w:rsidR="00CE05CC" w:rsidRPr="00111E96" w:rsidRDefault="001754FE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88.89</w:t>
            </w:r>
          </w:p>
        </w:tc>
        <w:tc>
          <w:tcPr>
            <w:tcW w:w="1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BCB37B" w14:textId="0397475E" w:rsidR="00CE05CC" w:rsidRPr="00111E96" w:rsidRDefault="001754FE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171.75</w:t>
            </w:r>
          </w:p>
        </w:tc>
        <w:tc>
          <w:tcPr>
            <w:tcW w:w="21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3E749D" w14:textId="5546D80F" w:rsidR="00CE05CC" w:rsidRPr="00111E96" w:rsidRDefault="001754FE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612AA0" w:rsidRPr="00111E96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612AA0" w:rsidRPr="00111E96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 w:rsidR="00612AA0" w:rsidRPr="00111E9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612AA0" w:rsidRPr="00111E96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0C797C" w14:textId="34B3F2D8" w:rsidR="00CE05CC" w:rsidRPr="00111E96" w:rsidRDefault="001754FE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12AA0" w:rsidRPr="00111E96"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22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9D6AB5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13615F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1E96" w:rsidRPr="00111E96" w14:paraId="0A021E9D" w14:textId="77777777" w:rsidTr="004D66CA">
        <w:trPr>
          <w:trHeight w:val="334"/>
        </w:trPr>
        <w:tc>
          <w:tcPr>
            <w:tcW w:w="28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2C7B8E" w14:textId="0EEA5F34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ab/>
              <w:t>High grade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8CB3A8" w14:textId="10FC6D6B" w:rsidR="00CE05CC" w:rsidRPr="00111E96" w:rsidRDefault="00F877E2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60.90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D4E8EF" w14:textId="3438D549" w:rsidR="00CE05CC" w:rsidRPr="00111E96" w:rsidRDefault="001754FE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F877E2" w:rsidRPr="00111E96">
              <w:rPr>
                <w:rFonts w:ascii="Times New Roman" w:hAnsi="Times New Roman" w:cs="Times New Roman"/>
                <w:sz w:val="22"/>
                <w:szCs w:val="22"/>
              </w:rPr>
              <w:t>3.68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F8D571" w14:textId="09A34764" w:rsidR="00CE05CC" w:rsidRPr="00111E96" w:rsidRDefault="00F877E2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43.92</w:t>
            </w:r>
          </w:p>
        </w:tc>
        <w:tc>
          <w:tcPr>
            <w:tcW w:w="1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2127DE" w14:textId="030A2762" w:rsidR="00CE05CC" w:rsidRPr="00111E96" w:rsidRDefault="00F877E2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  <w:r w:rsidR="001754FE" w:rsidRPr="00111E9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04</w:t>
            </w:r>
          </w:p>
        </w:tc>
        <w:tc>
          <w:tcPr>
            <w:tcW w:w="21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0344FE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7A99D7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6CB794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CB86E0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1E96" w:rsidRPr="00111E96" w14:paraId="44DAA66C" w14:textId="77777777" w:rsidTr="004D66CA">
        <w:trPr>
          <w:trHeight w:val="334"/>
        </w:trPr>
        <w:tc>
          <w:tcPr>
            <w:tcW w:w="28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824F61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Recurrence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2C0200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557FFD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1BB30C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B0BEA8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8F1111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8E9171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2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6E74D7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853F4F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111E96" w:rsidRPr="00111E96" w14:paraId="781318B9" w14:textId="77777777" w:rsidTr="004D66CA">
        <w:trPr>
          <w:trHeight w:val="334"/>
        </w:trPr>
        <w:tc>
          <w:tcPr>
            <w:tcW w:w="28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2F4638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ab/>
              <w:t>Absent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A582AD" w14:textId="2057F52F" w:rsidR="00CE05CC" w:rsidRPr="00111E96" w:rsidRDefault="0006486B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71.07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92E065" w14:textId="19D7BFC7" w:rsidR="00CE05CC" w:rsidRPr="00111E96" w:rsidRDefault="006C1702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06486B" w:rsidRPr="00111E96">
              <w:rPr>
                <w:rFonts w:ascii="Times New Roman" w:hAnsi="Times New Roman" w:cs="Times New Roman"/>
                <w:sz w:val="22"/>
                <w:szCs w:val="22"/>
              </w:rPr>
              <w:t>8.05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B74959" w14:textId="6D45C57D" w:rsidR="00CE05CC" w:rsidRPr="00111E96" w:rsidRDefault="006C1702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06486B" w:rsidRPr="00111E96">
              <w:rPr>
                <w:rFonts w:ascii="Times New Roman" w:hAnsi="Times New Roman" w:cs="Times New Roman"/>
                <w:sz w:val="22"/>
                <w:szCs w:val="22"/>
              </w:rPr>
              <w:t>8.33</w:t>
            </w:r>
          </w:p>
        </w:tc>
        <w:tc>
          <w:tcPr>
            <w:tcW w:w="1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85C030" w14:textId="6337559A" w:rsidR="00CE05CC" w:rsidRPr="00111E96" w:rsidRDefault="001F76AB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264.00</w:t>
            </w:r>
          </w:p>
        </w:tc>
        <w:tc>
          <w:tcPr>
            <w:tcW w:w="21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2AB7CC" w14:textId="6E440FB6" w:rsidR="00CE05CC" w:rsidRPr="00111E96" w:rsidRDefault="002A35AE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6C1702" w:rsidRPr="00111E9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="00CE05CC" w:rsidRPr="00111E9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E05CC" w:rsidRPr="00111E9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04</w:t>
            </w:r>
            <w:r w:rsidR="00CE05CC" w:rsidRPr="00111E96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CE05CC" w:rsidRPr="00111E9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6C1702" w:rsidRPr="00111E9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CE05CC" w:rsidRPr="00111E9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D9D617" w14:textId="395DF48F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C1702" w:rsidRPr="00111E9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2A35AE" w:rsidRPr="00111E96">
              <w:rPr>
                <w:rFonts w:ascii="Times New Roman" w:hAnsi="Times New Roman" w:cs="Times New Roman"/>
                <w:sz w:val="22"/>
                <w:szCs w:val="22"/>
              </w:rPr>
              <w:t>40*</w:t>
            </w:r>
          </w:p>
        </w:tc>
        <w:tc>
          <w:tcPr>
            <w:tcW w:w="22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F7070D" w14:textId="185F6396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r w:rsidR="00D85DA7" w:rsidRPr="00111E96">
              <w:rPr>
                <w:rFonts w:ascii="Times New Roman" w:hAnsi="Times New Roman" w:cs="Times New Roman"/>
                <w:sz w:val="22"/>
                <w:szCs w:val="22"/>
              </w:rPr>
              <w:t>1.30 (</w:t>
            </w:r>
            <w:r w:rsidR="0014316D" w:rsidRPr="00111E96">
              <w:rPr>
                <w:rFonts w:ascii="Times New Roman" w:hAnsi="Times New Roman" w:cs="Times New Roman"/>
                <w:sz w:val="22"/>
                <w:szCs w:val="22"/>
              </w:rPr>
              <w:t>0.62 – 2.70</w:t>
            </w:r>
            <w:r w:rsidR="00D85DA7" w:rsidRPr="00111E9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D63745" w14:textId="55AE4D4B" w:rsidR="00CE05CC" w:rsidRPr="00111E96" w:rsidRDefault="0014316D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0.487</w:t>
            </w:r>
            <w:r w:rsidR="00CE05CC"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111E96" w:rsidRPr="00111E96" w14:paraId="53C74D71" w14:textId="77777777" w:rsidTr="004D66CA">
        <w:trPr>
          <w:trHeight w:val="334"/>
        </w:trPr>
        <w:tc>
          <w:tcPr>
            <w:tcW w:w="28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A86191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ab/>
              <w:t>Present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B3A635" w14:textId="1FD8ECF9" w:rsidR="00CE05CC" w:rsidRPr="00111E96" w:rsidRDefault="006C1702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1F76AB" w:rsidRPr="00111E96">
              <w:rPr>
                <w:rFonts w:ascii="Times New Roman" w:hAnsi="Times New Roman" w:cs="Times New Roman"/>
                <w:sz w:val="22"/>
                <w:szCs w:val="22"/>
              </w:rPr>
              <w:t>5.56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FC1161" w14:textId="5614A8B5" w:rsidR="00CE05CC" w:rsidRPr="00111E96" w:rsidRDefault="006C1702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1F76AB" w:rsidRPr="00111E96">
              <w:rPr>
                <w:rFonts w:ascii="Times New Roman" w:hAnsi="Times New Roman" w:cs="Times New Roman"/>
                <w:sz w:val="22"/>
                <w:szCs w:val="22"/>
              </w:rPr>
              <w:t>4.44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336CB6" w14:textId="4686B57B" w:rsidR="00CE05CC" w:rsidRPr="00111E96" w:rsidRDefault="006C1702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1F76AB" w:rsidRPr="00111E96">
              <w:rPr>
                <w:rFonts w:ascii="Times New Roman" w:hAnsi="Times New Roman" w:cs="Times New Roman"/>
                <w:sz w:val="22"/>
                <w:szCs w:val="22"/>
              </w:rPr>
              <w:t>8.89</w:t>
            </w:r>
          </w:p>
        </w:tc>
        <w:tc>
          <w:tcPr>
            <w:tcW w:w="1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DE5DFB" w14:textId="797C4A1F" w:rsidR="00CE05CC" w:rsidRPr="00111E96" w:rsidRDefault="001F76AB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="006C1702" w:rsidRPr="00111E96"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21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C83430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86CC4A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2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57E4DD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F3B72E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111E96" w:rsidRPr="00111E96" w14:paraId="52A320C6" w14:textId="77777777" w:rsidTr="004D66CA">
        <w:trPr>
          <w:trHeight w:val="334"/>
        </w:trPr>
        <w:tc>
          <w:tcPr>
            <w:tcW w:w="28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F2D599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Metastasis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F9177D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06E623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B78A61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4497E2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83A1A0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DC5FDF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2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56EBAA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9BCA0C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111E96" w:rsidRPr="00111E96" w14:paraId="2E4CA766" w14:textId="77777777" w:rsidTr="004D66CA">
        <w:trPr>
          <w:trHeight w:val="334"/>
        </w:trPr>
        <w:tc>
          <w:tcPr>
            <w:tcW w:w="28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2D33DB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ab/>
              <w:t>Absent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2B2FEC" w14:textId="1A78DF60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89.</w:t>
            </w:r>
            <w:r w:rsidR="00D147FC" w:rsidRPr="00111E9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DA68FF" w14:textId="4C917977" w:rsidR="00CE05CC" w:rsidRPr="00111E96" w:rsidRDefault="00D147F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89.16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FAC6A5" w14:textId="65683A02" w:rsidR="00CE05CC" w:rsidRPr="00111E96" w:rsidRDefault="00D147F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89.16</w:t>
            </w:r>
          </w:p>
        </w:tc>
        <w:tc>
          <w:tcPr>
            <w:tcW w:w="1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A370C5" w14:textId="2FFFBE6D" w:rsidR="00CE05CC" w:rsidRPr="00111E96" w:rsidRDefault="00D147F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264.00</w:t>
            </w:r>
          </w:p>
        </w:tc>
        <w:tc>
          <w:tcPr>
            <w:tcW w:w="21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2A24B0" w14:textId="23E26E25" w:rsidR="00CE05CC" w:rsidRPr="00111E96" w:rsidRDefault="00D147F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2A35AE" w:rsidRPr="00111E9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A35AE" w:rsidRPr="00111E96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="00CE05CC" w:rsidRPr="00111E9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E05CC" w:rsidRPr="00111E9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A35AE" w:rsidRPr="00111E96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="00CE05CC" w:rsidRPr="00111E96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2A35AE" w:rsidRPr="00111E9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CE05CC" w:rsidRPr="00111E9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A35AE" w:rsidRPr="00111E96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 w:rsidR="00CE05CC" w:rsidRPr="00111E9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CE35B9" w14:textId="57C6B206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2E32A7" w:rsidRPr="00111E9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2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EFE67B" w14:textId="5305FC48" w:rsidR="00CE05CC" w:rsidRPr="00111E96" w:rsidRDefault="0014316D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9.61</w:t>
            </w:r>
            <w:r w:rsidR="00CE05CC" w:rsidRPr="00111E9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2E32A7" w:rsidRPr="00111E9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E05CC" w:rsidRPr="00111E9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="00CE05CC" w:rsidRPr="00111E96">
              <w:rPr>
                <w:rFonts w:ascii="Times New Roman" w:hAnsi="Times New Roman" w:cs="Times New Roman"/>
                <w:sz w:val="22"/>
                <w:szCs w:val="22"/>
              </w:rPr>
              <w:t xml:space="preserve"> – 4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2E32A7" w:rsidRPr="00111E9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  <w:r w:rsidR="00CE05CC" w:rsidRPr="00111E9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69C239" w14:textId="704C7260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E32A7" w:rsidRPr="00111E96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  <w:r w:rsidR="0014316D" w:rsidRPr="00111E9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2E32A7" w:rsidRPr="00111E96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111E96" w:rsidRPr="00111E96" w14:paraId="7A978F8F" w14:textId="77777777" w:rsidTr="004D66CA">
        <w:trPr>
          <w:trHeight w:val="334"/>
        </w:trPr>
        <w:tc>
          <w:tcPr>
            <w:tcW w:w="28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BED1B8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ab/>
              <w:t>Present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804C46" w14:textId="17CC1142" w:rsidR="00CE05CC" w:rsidRPr="00111E96" w:rsidRDefault="00A62A19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52.94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FAD765" w14:textId="46D3A202" w:rsidR="00CE05CC" w:rsidRPr="00111E96" w:rsidRDefault="00D147F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A62A19" w:rsidRPr="00111E96">
              <w:rPr>
                <w:rFonts w:ascii="Times New Roman" w:hAnsi="Times New Roman" w:cs="Times New Roman"/>
                <w:sz w:val="22"/>
                <w:szCs w:val="22"/>
              </w:rPr>
              <w:t>4.12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261FD9" w14:textId="10902503" w:rsidR="00CE05CC" w:rsidRPr="00111E96" w:rsidRDefault="00A62A19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32.35</w:t>
            </w:r>
          </w:p>
        </w:tc>
        <w:tc>
          <w:tcPr>
            <w:tcW w:w="1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A09FB9" w14:textId="116E225A" w:rsidR="00CE05CC" w:rsidRPr="00111E96" w:rsidRDefault="00A62A19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54.00</w:t>
            </w:r>
          </w:p>
        </w:tc>
        <w:tc>
          <w:tcPr>
            <w:tcW w:w="21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1C5884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7CB7C4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2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A29EC3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B18065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111E96" w:rsidRPr="00111E96" w14:paraId="5A2E7ECD" w14:textId="77777777" w:rsidTr="004D66CA">
        <w:trPr>
          <w:trHeight w:val="334"/>
        </w:trPr>
        <w:tc>
          <w:tcPr>
            <w:tcW w:w="28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6BCAE4" w14:textId="7EC74EC6" w:rsidR="00CE05CC" w:rsidRPr="00111E96" w:rsidRDefault="00746DEE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TOPK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53932D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41F30C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15FB10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4D5746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19F6B1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19AB1C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2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C61D9A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6A5AEA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111E96" w:rsidRPr="00111E96" w14:paraId="77AE06BE" w14:textId="77777777" w:rsidTr="004D66CA">
        <w:trPr>
          <w:trHeight w:val="334"/>
        </w:trPr>
        <w:tc>
          <w:tcPr>
            <w:tcW w:w="28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C3565D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ab/>
              <w:t>Low expression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D50A1A" w14:textId="461A24EA" w:rsidR="00CE05CC" w:rsidRPr="00111E96" w:rsidRDefault="00525A9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F13287" w14:textId="0DF6D6AC" w:rsidR="00CE05CC" w:rsidRPr="00111E96" w:rsidRDefault="00525A9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2C4FE3" w14:textId="6EF84C19" w:rsidR="00CE05CC" w:rsidRPr="00111E96" w:rsidRDefault="00525A9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87.50</w:t>
            </w:r>
          </w:p>
        </w:tc>
        <w:tc>
          <w:tcPr>
            <w:tcW w:w="1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01B86A" w14:textId="22C1070B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D147FC" w:rsidRPr="00111E96">
              <w:rPr>
                <w:rFonts w:ascii="Times New Roman" w:hAnsi="Times New Roman" w:cs="Times New Roman"/>
                <w:sz w:val="22"/>
                <w:szCs w:val="22"/>
              </w:rPr>
              <w:t>52.00</w:t>
            </w:r>
          </w:p>
        </w:tc>
        <w:tc>
          <w:tcPr>
            <w:tcW w:w="21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0CAB92" w14:textId="75907A03" w:rsidR="00CE05CC" w:rsidRPr="00111E96" w:rsidRDefault="00A26310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CE05CC" w:rsidRPr="00111E9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="00CE05CC" w:rsidRPr="00111E96">
              <w:rPr>
                <w:rFonts w:ascii="Times New Roman" w:hAnsi="Times New Roman" w:cs="Times New Roman"/>
                <w:sz w:val="22"/>
                <w:szCs w:val="22"/>
              </w:rPr>
              <w:t xml:space="preserve"> (1.</w:t>
            </w:r>
            <w:r w:rsidR="002E32A7" w:rsidRPr="00111E9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CE05CC" w:rsidRPr="00111E96">
              <w:rPr>
                <w:rFonts w:ascii="Times New Roman" w:hAnsi="Times New Roman" w:cs="Times New Roman"/>
                <w:sz w:val="22"/>
                <w:szCs w:val="22"/>
              </w:rPr>
              <w:t xml:space="preserve"> – 1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CE05CC" w:rsidRPr="00111E9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E32A7" w:rsidRPr="00111E9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CE05CC" w:rsidRPr="00111E9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1F03EA" w14:textId="751C17C3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E32A7" w:rsidRPr="00111E9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A26310" w:rsidRPr="00111E9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2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E5F5DD" w14:textId="29B9B04B" w:rsidR="00CE05CC" w:rsidRPr="00111E96" w:rsidRDefault="0014316D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4.29</w:t>
            </w:r>
            <w:r w:rsidR="00CE05CC" w:rsidRPr="00111E9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2E32A7" w:rsidRPr="00111E9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E05CC" w:rsidRPr="00111E9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  <w:r w:rsidR="00CE05CC" w:rsidRPr="00111E96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="00CE05CC" w:rsidRPr="00111E9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="00CE05CC" w:rsidRPr="00111E9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15C832" w14:textId="5D30CD5A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14316D" w:rsidRPr="00111E96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</w:tr>
      <w:tr w:rsidR="00111E96" w:rsidRPr="00111E96" w14:paraId="58E03B39" w14:textId="77777777" w:rsidTr="004D66CA">
        <w:trPr>
          <w:trHeight w:val="334"/>
        </w:trPr>
        <w:tc>
          <w:tcPr>
            <w:tcW w:w="28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45AC78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ab/>
              <w:t>High expression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F664C5" w14:textId="4B62218E" w:rsidR="00CE05CC" w:rsidRPr="00111E96" w:rsidRDefault="00D147F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525A9C" w:rsidRPr="00111E96">
              <w:rPr>
                <w:rFonts w:ascii="Times New Roman" w:hAnsi="Times New Roman" w:cs="Times New Roman"/>
                <w:sz w:val="22"/>
                <w:szCs w:val="22"/>
              </w:rPr>
              <w:t>8.14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847FA1" w14:textId="4B5DBC54" w:rsidR="00CE05CC" w:rsidRPr="00111E96" w:rsidRDefault="00525A9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50.97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2127D1" w14:textId="63F179B4" w:rsidR="00CE05CC" w:rsidRPr="00111E96" w:rsidRDefault="00525A9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43.69</w:t>
            </w:r>
          </w:p>
        </w:tc>
        <w:tc>
          <w:tcPr>
            <w:tcW w:w="1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015F15" w14:textId="3EAD11F1" w:rsidR="00CE05CC" w:rsidRPr="00111E96" w:rsidRDefault="00525A9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="00D147FC" w:rsidRPr="00111E9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21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A98086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B44AA1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2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9FD3EF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9262AD" w14:textId="77777777" w:rsidR="00CE05CC" w:rsidRPr="00111E96" w:rsidRDefault="00CE05CC" w:rsidP="004D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1E9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</w:tbl>
    <w:p w14:paraId="2D4CD246" w14:textId="4D38CCB9" w:rsidR="00493F55" w:rsidRPr="00111E96" w:rsidRDefault="004D66CA">
      <w:pPr>
        <w:rPr>
          <w:rFonts w:ascii="Times New Roman" w:hAnsi="Times New Roman" w:cs="Times New Roman"/>
        </w:rPr>
      </w:pPr>
      <w:r w:rsidRPr="00111E96">
        <w:rPr>
          <w:rFonts w:ascii="Times New Roman" w:hAnsi="Times New Roman" w:cs="Times New Roman"/>
          <w:b/>
          <w:bCs/>
        </w:rPr>
        <w:t xml:space="preserve">Supplementary </w:t>
      </w:r>
      <w:r w:rsidR="00623770" w:rsidRPr="00111E96">
        <w:rPr>
          <w:rFonts w:ascii="Times New Roman" w:hAnsi="Times New Roman" w:cs="Times New Roman"/>
          <w:b/>
          <w:bCs/>
        </w:rPr>
        <w:t>Table 2.</w:t>
      </w:r>
      <w:r w:rsidR="00623770" w:rsidRPr="00111E96">
        <w:rPr>
          <w:rFonts w:ascii="Times New Roman" w:hAnsi="Times New Roman" w:cs="Times New Roman"/>
        </w:rPr>
        <w:t xml:space="preserve"> Univariate and multivariate </w:t>
      </w:r>
      <w:r w:rsidR="002F5029" w:rsidRPr="00111E96">
        <w:rPr>
          <w:rFonts w:ascii="Times New Roman" w:hAnsi="Times New Roman" w:cs="Times New Roman"/>
        </w:rPr>
        <w:t xml:space="preserve">overall survival </w:t>
      </w:r>
      <w:r w:rsidR="00623770" w:rsidRPr="00111E96">
        <w:rPr>
          <w:rFonts w:ascii="Times New Roman" w:hAnsi="Times New Roman" w:cs="Times New Roman"/>
        </w:rPr>
        <w:t xml:space="preserve">analysis of prognostic factors in </w:t>
      </w:r>
      <w:r w:rsidR="00E42BBA" w:rsidRPr="00111E96">
        <w:rPr>
          <w:rFonts w:ascii="Times New Roman" w:hAnsi="Times New Roman" w:cs="Times New Roman"/>
        </w:rPr>
        <w:t xml:space="preserve">patients with localized </w:t>
      </w:r>
      <w:r w:rsidR="00746DEE" w:rsidRPr="00111E96">
        <w:rPr>
          <w:rFonts w:ascii="Times New Roman" w:hAnsi="Times New Roman" w:cs="Times New Roman"/>
        </w:rPr>
        <w:t>osteosarcoma</w:t>
      </w:r>
      <w:r w:rsidR="00E42BBA" w:rsidRPr="00111E96">
        <w:rPr>
          <w:rFonts w:ascii="Times New Roman" w:hAnsi="Times New Roman" w:cs="Times New Roman"/>
        </w:rPr>
        <w:t xml:space="preserve"> at diagnosis</w:t>
      </w:r>
    </w:p>
    <w:p w14:paraId="772B95BA" w14:textId="77777777" w:rsidR="003D0216" w:rsidRPr="00111E96" w:rsidRDefault="003D0216">
      <w:pPr>
        <w:rPr>
          <w:rFonts w:ascii="Times New Roman" w:hAnsi="Times New Roman" w:cs="Times New Roman"/>
        </w:rPr>
      </w:pPr>
    </w:p>
    <w:p w14:paraId="5E1BF9A7" w14:textId="77777777" w:rsidR="003D0216" w:rsidRPr="00111E96" w:rsidRDefault="003D0216">
      <w:pPr>
        <w:rPr>
          <w:rFonts w:ascii="Times New Roman" w:hAnsi="Times New Roman" w:cs="Times New Roman"/>
        </w:rPr>
      </w:pPr>
    </w:p>
    <w:p w14:paraId="724569E2" w14:textId="77777777" w:rsidR="003D0216" w:rsidRPr="00111E96" w:rsidRDefault="003D0216">
      <w:pPr>
        <w:rPr>
          <w:rFonts w:ascii="Times New Roman" w:hAnsi="Times New Roman" w:cs="Times New Roman"/>
        </w:rPr>
      </w:pPr>
    </w:p>
    <w:p w14:paraId="6BFC0AB8" w14:textId="77777777" w:rsidR="003D0216" w:rsidRPr="00111E96" w:rsidRDefault="003D0216">
      <w:pPr>
        <w:rPr>
          <w:rFonts w:ascii="Times New Roman" w:hAnsi="Times New Roman" w:cs="Times New Roman"/>
        </w:rPr>
      </w:pPr>
    </w:p>
    <w:p w14:paraId="3F342C5B" w14:textId="77777777" w:rsidR="003D0216" w:rsidRPr="00111E96" w:rsidRDefault="003D0216">
      <w:pPr>
        <w:rPr>
          <w:rFonts w:ascii="Times New Roman" w:hAnsi="Times New Roman" w:cs="Times New Roman"/>
        </w:rPr>
      </w:pPr>
    </w:p>
    <w:p w14:paraId="4F966E1B" w14:textId="77777777" w:rsidR="003D0216" w:rsidRPr="00111E96" w:rsidRDefault="003D0216">
      <w:pPr>
        <w:rPr>
          <w:rFonts w:ascii="Times New Roman" w:hAnsi="Times New Roman" w:cs="Times New Roman"/>
        </w:rPr>
      </w:pPr>
    </w:p>
    <w:p w14:paraId="590AF3D9" w14:textId="77777777" w:rsidR="003D0216" w:rsidRPr="00111E96" w:rsidRDefault="003D0216">
      <w:pPr>
        <w:rPr>
          <w:rFonts w:ascii="Times New Roman" w:hAnsi="Times New Roman" w:cs="Times New Roman"/>
        </w:rPr>
      </w:pPr>
    </w:p>
    <w:p w14:paraId="1439B735" w14:textId="77777777" w:rsidR="003D0216" w:rsidRPr="00111E96" w:rsidRDefault="003D0216">
      <w:pPr>
        <w:rPr>
          <w:rFonts w:ascii="Times New Roman" w:hAnsi="Times New Roman" w:cs="Times New Roman"/>
        </w:rPr>
      </w:pPr>
    </w:p>
    <w:p w14:paraId="05362AE6" w14:textId="77777777" w:rsidR="003D0216" w:rsidRPr="00111E96" w:rsidRDefault="003D0216">
      <w:pPr>
        <w:rPr>
          <w:rFonts w:ascii="Times New Roman" w:hAnsi="Times New Roman" w:cs="Times New Roman"/>
        </w:rPr>
      </w:pPr>
    </w:p>
    <w:p w14:paraId="0A186757" w14:textId="77777777" w:rsidR="003D0216" w:rsidRPr="00111E96" w:rsidRDefault="003D0216">
      <w:pPr>
        <w:rPr>
          <w:rFonts w:ascii="Times New Roman" w:hAnsi="Times New Roman" w:cs="Times New Roman"/>
        </w:rPr>
      </w:pPr>
    </w:p>
    <w:p w14:paraId="65412768" w14:textId="77777777" w:rsidR="003D0216" w:rsidRPr="00111E96" w:rsidRDefault="003D0216">
      <w:pPr>
        <w:rPr>
          <w:rFonts w:ascii="Times New Roman" w:hAnsi="Times New Roman" w:cs="Times New Roman"/>
        </w:rPr>
      </w:pPr>
    </w:p>
    <w:p w14:paraId="0F91A078" w14:textId="77777777" w:rsidR="003D0216" w:rsidRPr="00111E96" w:rsidRDefault="003D0216">
      <w:pPr>
        <w:rPr>
          <w:rFonts w:ascii="Times New Roman" w:hAnsi="Times New Roman" w:cs="Times New Roman"/>
        </w:rPr>
      </w:pPr>
    </w:p>
    <w:p w14:paraId="60C5CD58" w14:textId="77777777" w:rsidR="003D0216" w:rsidRPr="00111E96" w:rsidRDefault="003D0216">
      <w:pPr>
        <w:rPr>
          <w:rFonts w:ascii="Times New Roman" w:hAnsi="Times New Roman" w:cs="Times New Roman"/>
        </w:rPr>
      </w:pPr>
    </w:p>
    <w:p w14:paraId="1F639A30" w14:textId="77777777" w:rsidR="003D0216" w:rsidRPr="00111E96" w:rsidRDefault="003D0216">
      <w:pPr>
        <w:rPr>
          <w:rFonts w:ascii="Times New Roman" w:hAnsi="Times New Roman" w:cs="Times New Roman"/>
        </w:rPr>
      </w:pPr>
    </w:p>
    <w:p w14:paraId="4B1EE885" w14:textId="77777777" w:rsidR="003D0216" w:rsidRPr="00111E96" w:rsidRDefault="003D0216">
      <w:pPr>
        <w:rPr>
          <w:rFonts w:ascii="Times New Roman" w:hAnsi="Times New Roman" w:cs="Times New Roman"/>
        </w:rPr>
      </w:pPr>
    </w:p>
    <w:p w14:paraId="7BCB2249" w14:textId="77777777" w:rsidR="003D0216" w:rsidRPr="00111E96" w:rsidRDefault="003D0216">
      <w:pPr>
        <w:rPr>
          <w:rFonts w:ascii="Times New Roman" w:hAnsi="Times New Roman" w:cs="Times New Roman"/>
        </w:rPr>
      </w:pPr>
    </w:p>
    <w:p w14:paraId="3AEF40E8" w14:textId="77777777" w:rsidR="003D0216" w:rsidRPr="00111E96" w:rsidRDefault="003D0216">
      <w:pPr>
        <w:rPr>
          <w:rFonts w:ascii="Times New Roman" w:hAnsi="Times New Roman" w:cs="Times New Roman"/>
        </w:rPr>
      </w:pPr>
    </w:p>
    <w:p w14:paraId="0799DDD3" w14:textId="77777777" w:rsidR="003D0216" w:rsidRPr="00111E96" w:rsidRDefault="003D0216">
      <w:pPr>
        <w:rPr>
          <w:rFonts w:ascii="Times New Roman" w:hAnsi="Times New Roman" w:cs="Times New Roman"/>
        </w:rPr>
      </w:pPr>
    </w:p>
    <w:p w14:paraId="34DF9D74" w14:textId="77777777" w:rsidR="003D0216" w:rsidRPr="00111E96" w:rsidRDefault="003D0216">
      <w:pPr>
        <w:rPr>
          <w:rFonts w:ascii="Times New Roman" w:hAnsi="Times New Roman" w:cs="Times New Roman"/>
        </w:rPr>
      </w:pPr>
    </w:p>
    <w:p w14:paraId="01A82EA8" w14:textId="77777777" w:rsidR="003D0216" w:rsidRPr="00111E96" w:rsidRDefault="003D0216">
      <w:pPr>
        <w:rPr>
          <w:rFonts w:ascii="Times New Roman" w:hAnsi="Times New Roman" w:cs="Times New Roman"/>
        </w:rPr>
      </w:pPr>
    </w:p>
    <w:p w14:paraId="2C128965" w14:textId="77777777" w:rsidR="003D0216" w:rsidRPr="00111E96" w:rsidRDefault="003D0216">
      <w:pPr>
        <w:rPr>
          <w:rFonts w:ascii="Times New Roman" w:hAnsi="Times New Roman" w:cs="Times New Roman"/>
        </w:rPr>
      </w:pPr>
    </w:p>
    <w:p w14:paraId="5E2DC188" w14:textId="77777777" w:rsidR="003D0216" w:rsidRPr="00111E96" w:rsidRDefault="003D0216">
      <w:pPr>
        <w:rPr>
          <w:rFonts w:ascii="Times New Roman" w:hAnsi="Times New Roman" w:cs="Times New Roman"/>
        </w:rPr>
      </w:pPr>
    </w:p>
    <w:p w14:paraId="1C665B95" w14:textId="77777777" w:rsidR="003D0216" w:rsidRPr="00111E96" w:rsidRDefault="003D0216">
      <w:pPr>
        <w:rPr>
          <w:rFonts w:ascii="Times New Roman" w:hAnsi="Times New Roman" w:cs="Times New Roman"/>
        </w:rPr>
      </w:pPr>
    </w:p>
    <w:p w14:paraId="1DD424C5" w14:textId="77777777" w:rsidR="003D0216" w:rsidRPr="00111E96" w:rsidRDefault="003D0216">
      <w:pPr>
        <w:rPr>
          <w:rFonts w:ascii="Times New Roman" w:hAnsi="Times New Roman" w:cs="Times New Roman"/>
        </w:rPr>
      </w:pPr>
    </w:p>
    <w:p w14:paraId="6E935189" w14:textId="77777777" w:rsidR="003D0216" w:rsidRPr="00111E96" w:rsidRDefault="003D0216">
      <w:pPr>
        <w:rPr>
          <w:rFonts w:ascii="Times New Roman" w:hAnsi="Times New Roman" w:cs="Times New Roman"/>
        </w:rPr>
      </w:pPr>
    </w:p>
    <w:p w14:paraId="24ABE8E9" w14:textId="77777777" w:rsidR="003D0216" w:rsidRPr="00111E96" w:rsidRDefault="003D0216">
      <w:pPr>
        <w:rPr>
          <w:rFonts w:ascii="Times New Roman" w:hAnsi="Times New Roman" w:cs="Times New Roman"/>
        </w:rPr>
      </w:pPr>
    </w:p>
    <w:p w14:paraId="7212FB19" w14:textId="77777777" w:rsidR="003D0216" w:rsidRPr="00111E96" w:rsidRDefault="003D0216">
      <w:pPr>
        <w:rPr>
          <w:rFonts w:ascii="Times New Roman" w:hAnsi="Times New Roman" w:cs="Times New Roman"/>
        </w:rPr>
      </w:pPr>
    </w:p>
    <w:p w14:paraId="5D37E0B9" w14:textId="77777777" w:rsidR="003D0216" w:rsidRPr="00111E96" w:rsidRDefault="003D0216">
      <w:pPr>
        <w:rPr>
          <w:rFonts w:ascii="Times New Roman" w:hAnsi="Times New Roman" w:cs="Times New Roman"/>
        </w:rPr>
      </w:pPr>
    </w:p>
    <w:p w14:paraId="43B4EFC0" w14:textId="77777777" w:rsidR="003D0216" w:rsidRPr="00111E96" w:rsidRDefault="003D0216">
      <w:pPr>
        <w:rPr>
          <w:rFonts w:ascii="Times New Roman" w:hAnsi="Times New Roman" w:cs="Times New Roman"/>
        </w:rPr>
      </w:pPr>
    </w:p>
    <w:p w14:paraId="654E2419" w14:textId="77777777" w:rsidR="002E32A7" w:rsidRPr="00111E96" w:rsidRDefault="002E32A7">
      <w:pPr>
        <w:rPr>
          <w:rFonts w:ascii="Times New Roman" w:hAnsi="Times New Roman" w:cs="Times New Roman"/>
        </w:rPr>
      </w:pPr>
    </w:p>
    <w:p w14:paraId="7EE65DB2" w14:textId="66A56695" w:rsidR="002E32A7" w:rsidRPr="00111E96" w:rsidRDefault="002E32A7">
      <w:pPr>
        <w:rPr>
          <w:rFonts w:ascii="Times New Roman" w:hAnsi="Times New Roman" w:cs="Times New Roman"/>
        </w:rPr>
      </w:pPr>
    </w:p>
    <w:p w14:paraId="725D48B4" w14:textId="7FBB14C7" w:rsidR="002E32A7" w:rsidRPr="00111E96" w:rsidRDefault="002E32A7">
      <w:pPr>
        <w:rPr>
          <w:rFonts w:ascii="Times New Roman" w:hAnsi="Times New Roman" w:cs="Times New Roman"/>
        </w:rPr>
      </w:pPr>
    </w:p>
    <w:p w14:paraId="47190C01" w14:textId="26EE69FE" w:rsidR="002E32A7" w:rsidRPr="00111E96" w:rsidRDefault="002E32A7">
      <w:pPr>
        <w:rPr>
          <w:rFonts w:ascii="Times New Roman" w:hAnsi="Times New Roman" w:cs="Times New Roman"/>
        </w:rPr>
      </w:pPr>
    </w:p>
    <w:p w14:paraId="2364F0C5" w14:textId="72757195" w:rsidR="002E32A7" w:rsidRPr="00111E96" w:rsidRDefault="002E32A7">
      <w:pPr>
        <w:rPr>
          <w:rFonts w:ascii="Times New Roman" w:hAnsi="Times New Roman" w:cs="Times New Roman"/>
        </w:rPr>
      </w:pPr>
    </w:p>
    <w:p w14:paraId="1E934DED" w14:textId="14214D0D" w:rsidR="002E32A7" w:rsidRPr="00111E96" w:rsidRDefault="002E32A7">
      <w:pPr>
        <w:rPr>
          <w:rFonts w:ascii="Times New Roman" w:hAnsi="Times New Roman" w:cs="Times New Roman"/>
        </w:rPr>
      </w:pPr>
    </w:p>
    <w:p w14:paraId="7B361385" w14:textId="77777777" w:rsidR="002E32A7" w:rsidRPr="00111E96" w:rsidRDefault="002E32A7">
      <w:pPr>
        <w:rPr>
          <w:rFonts w:ascii="Times New Roman" w:hAnsi="Times New Roman" w:cs="Times New Roman"/>
        </w:rPr>
      </w:pPr>
    </w:p>
    <w:p w14:paraId="3AF2473B" w14:textId="01CBB4DE" w:rsidR="003D0216" w:rsidRPr="00111E96" w:rsidRDefault="003D0216">
      <w:pPr>
        <w:rPr>
          <w:rFonts w:ascii="Times New Roman" w:hAnsi="Times New Roman" w:cs="Times New Roman"/>
        </w:rPr>
      </w:pPr>
      <w:r w:rsidRPr="00111E96">
        <w:rPr>
          <w:rFonts w:ascii="Times New Roman" w:hAnsi="Times New Roman" w:cs="Times New Roman"/>
        </w:rPr>
        <w:t xml:space="preserve">Abbreviations: </w:t>
      </w:r>
      <w:r w:rsidRPr="00111E96">
        <w:rPr>
          <w:rFonts w:ascii="Times New Roman" w:hAnsi="Times New Roman" w:cs="Times New Roman"/>
          <w:i/>
          <w:iCs/>
        </w:rPr>
        <w:t>confident interval</w:t>
      </w:r>
      <w:r w:rsidRPr="00111E96">
        <w:rPr>
          <w:rFonts w:ascii="Times New Roman" w:hAnsi="Times New Roman" w:cs="Times New Roman"/>
        </w:rPr>
        <w:t xml:space="preserve"> (CI), </w:t>
      </w:r>
      <w:r w:rsidRPr="00111E96">
        <w:rPr>
          <w:rFonts w:ascii="Times New Roman" w:hAnsi="Times New Roman" w:cs="Times New Roman"/>
          <w:i/>
          <w:iCs/>
        </w:rPr>
        <w:t>hazard ratio</w:t>
      </w:r>
      <w:r w:rsidRPr="00111E96">
        <w:rPr>
          <w:rFonts w:ascii="Times New Roman" w:hAnsi="Times New Roman" w:cs="Times New Roman"/>
        </w:rPr>
        <w:t xml:space="preserve"> (HR)</w:t>
      </w:r>
      <w:r w:rsidR="00CE05CC" w:rsidRPr="00111E96">
        <w:rPr>
          <w:rFonts w:ascii="Times New Roman" w:hAnsi="Times New Roman" w:cs="Times New Roman"/>
        </w:rPr>
        <w:t xml:space="preserve">, </w:t>
      </w:r>
      <w:r w:rsidRPr="00111E96">
        <w:rPr>
          <w:rFonts w:ascii="Times New Roman" w:hAnsi="Times New Roman" w:cs="Times New Roman"/>
        </w:rPr>
        <w:t>* Statistical significance (</w:t>
      </w:r>
      <w:r w:rsidRPr="00111E96">
        <w:rPr>
          <w:rFonts w:ascii="Times New Roman" w:hAnsi="Times New Roman" w:cs="Times New Roman"/>
          <w:i/>
          <w:iCs/>
        </w:rPr>
        <w:t>p</w:t>
      </w:r>
      <w:r w:rsidRPr="00111E96">
        <w:rPr>
          <w:rFonts w:ascii="Times New Roman" w:hAnsi="Times New Roman" w:cs="Times New Roman"/>
        </w:rPr>
        <w:t>&lt;0.05)</w:t>
      </w:r>
      <w:bookmarkEnd w:id="0"/>
    </w:p>
    <w:sectPr w:rsidR="003D0216" w:rsidRPr="00111E96" w:rsidSect="003D021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770"/>
    <w:rsid w:val="00021E84"/>
    <w:rsid w:val="00036175"/>
    <w:rsid w:val="00040F24"/>
    <w:rsid w:val="00061438"/>
    <w:rsid w:val="00063EF0"/>
    <w:rsid w:val="0006486B"/>
    <w:rsid w:val="00076575"/>
    <w:rsid w:val="000923C0"/>
    <w:rsid w:val="001010B8"/>
    <w:rsid w:val="00110E85"/>
    <w:rsid w:val="00111E96"/>
    <w:rsid w:val="00131ECD"/>
    <w:rsid w:val="0014316D"/>
    <w:rsid w:val="00167B88"/>
    <w:rsid w:val="001754FE"/>
    <w:rsid w:val="001A6FFD"/>
    <w:rsid w:val="001D6FB1"/>
    <w:rsid w:val="001F76AB"/>
    <w:rsid w:val="002018F9"/>
    <w:rsid w:val="002035A3"/>
    <w:rsid w:val="0022266F"/>
    <w:rsid w:val="0022485D"/>
    <w:rsid w:val="002310C5"/>
    <w:rsid w:val="00234C19"/>
    <w:rsid w:val="00242F27"/>
    <w:rsid w:val="00253896"/>
    <w:rsid w:val="00283979"/>
    <w:rsid w:val="00294FB7"/>
    <w:rsid w:val="002A35AE"/>
    <w:rsid w:val="002A67D2"/>
    <w:rsid w:val="002A78D6"/>
    <w:rsid w:val="002B5A6F"/>
    <w:rsid w:val="002B6C90"/>
    <w:rsid w:val="002D1F40"/>
    <w:rsid w:val="002D75B3"/>
    <w:rsid w:val="002E32A7"/>
    <w:rsid w:val="002F4CCA"/>
    <w:rsid w:val="002F5029"/>
    <w:rsid w:val="003C161F"/>
    <w:rsid w:val="003D0216"/>
    <w:rsid w:val="003D49E3"/>
    <w:rsid w:val="003F5D48"/>
    <w:rsid w:val="00405128"/>
    <w:rsid w:val="004170BB"/>
    <w:rsid w:val="00434D7C"/>
    <w:rsid w:val="00450798"/>
    <w:rsid w:val="004649F7"/>
    <w:rsid w:val="004667BB"/>
    <w:rsid w:val="0047712B"/>
    <w:rsid w:val="004910D1"/>
    <w:rsid w:val="00495F30"/>
    <w:rsid w:val="004B3D70"/>
    <w:rsid w:val="004D2A2A"/>
    <w:rsid w:val="004D42D9"/>
    <w:rsid w:val="004D66CA"/>
    <w:rsid w:val="00525035"/>
    <w:rsid w:val="00525A9C"/>
    <w:rsid w:val="0053028E"/>
    <w:rsid w:val="0057186D"/>
    <w:rsid w:val="00594B83"/>
    <w:rsid w:val="005E2615"/>
    <w:rsid w:val="005F4D6D"/>
    <w:rsid w:val="00612AA0"/>
    <w:rsid w:val="00623770"/>
    <w:rsid w:val="006237DA"/>
    <w:rsid w:val="00625F07"/>
    <w:rsid w:val="00654E75"/>
    <w:rsid w:val="00673CE9"/>
    <w:rsid w:val="00685BDA"/>
    <w:rsid w:val="00693177"/>
    <w:rsid w:val="0069477E"/>
    <w:rsid w:val="0069596F"/>
    <w:rsid w:val="006A0B86"/>
    <w:rsid w:val="006C1702"/>
    <w:rsid w:val="006C468B"/>
    <w:rsid w:val="006D3A7E"/>
    <w:rsid w:val="006D3CAC"/>
    <w:rsid w:val="006E06BB"/>
    <w:rsid w:val="006F2DDC"/>
    <w:rsid w:val="00723C91"/>
    <w:rsid w:val="00746DEE"/>
    <w:rsid w:val="007639B1"/>
    <w:rsid w:val="00777605"/>
    <w:rsid w:val="007B0388"/>
    <w:rsid w:val="007C151C"/>
    <w:rsid w:val="007C590C"/>
    <w:rsid w:val="007C6D12"/>
    <w:rsid w:val="007E7604"/>
    <w:rsid w:val="007F044C"/>
    <w:rsid w:val="007F54CD"/>
    <w:rsid w:val="00807CF6"/>
    <w:rsid w:val="008112F9"/>
    <w:rsid w:val="00831577"/>
    <w:rsid w:val="00856D1B"/>
    <w:rsid w:val="00873254"/>
    <w:rsid w:val="008B28B9"/>
    <w:rsid w:val="008B3EBE"/>
    <w:rsid w:val="008F4DAA"/>
    <w:rsid w:val="0090232D"/>
    <w:rsid w:val="00903A0D"/>
    <w:rsid w:val="0096544C"/>
    <w:rsid w:val="00967B56"/>
    <w:rsid w:val="00A10AD5"/>
    <w:rsid w:val="00A26310"/>
    <w:rsid w:val="00A26742"/>
    <w:rsid w:val="00A316D6"/>
    <w:rsid w:val="00A3562F"/>
    <w:rsid w:val="00A36274"/>
    <w:rsid w:val="00A46AF2"/>
    <w:rsid w:val="00A62A19"/>
    <w:rsid w:val="00A66639"/>
    <w:rsid w:val="00A774D4"/>
    <w:rsid w:val="00AB1D33"/>
    <w:rsid w:val="00AC269F"/>
    <w:rsid w:val="00AD16A2"/>
    <w:rsid w:val="00AD555C"/>
    <w:rsid w:val="00AD7007"/>
    <w:rsid w:val="00AE0DBA"/>
    <w:rsid w:val="00AE4A79"/>
    <w:rsid w:val="00B01CE2"/>
    <w:rsid w:val="00B050D0"/>
    <w:rsid w:val="00B234F5"/>
    <w:rsid w:val="00B43EDA"/>
    <w:rsid w:val="00B71ADC"/>
    <w:rsid w:val="00BB700C"/>
    <w:rsid w:val="00BB7CB3"/>
    <w:rsid w:val="00C011B7"/>
    <w:rsid w:val="00C044AC"/>
    <w:rsid w:val="00C1512F"/>
    <w:rsid w:val="00CB5341"/>
    <w:rsid w:val="00CC764A"/>
    <w:rsid w:val="00CD4902"/>
    <w:rsid w:val="00CE05CC"/>
    <w:rsid w:val="00D147FC"/>
    <w:rsid w:val="00D351BA"/>
    <w:rsid w:val="00D511CC"/>
    <w:rsid w:val="00D54C4D"/>
    <w:rsid w:val="00D57CCA"/>
    <w:rsid w:val="00D65F91"/>
    <w:rsid w:val="00D673F3"/>
    <w:rsid w:val="00D85DA7"/>
    <w:rsid w:val="00DA0778"/>
    <w:rsid w:val="00DC0588"/>
    <w:rsid w:val="00DD0B40"/>
    <w:rsid w:val="00DF190B"/>
    <w:rsid w:val="00E0533D"/>
    <w:rsid w:val="00E0771C"/>
    <w:rsid w:val="00E221A6"/>
    <w:rsid w:val="00E35993"/>
    <w:rsid w:val="00E37201"/>
    <w:rsid w:val="00E42BBA"/>
    <w:rsid w:val="00E73C78"/>
    <w:rsid w:val="00EA05F9"/>
    <w:rsid w:val="00EA123A"/>
    <w:rsid w:val="00EB242D"/>
    <w:rsid w:val="00EE1133"/>
    <w:rsid w:val="00EE1871"/>
    <w:rsid w:val="00EE271E"/>
    <w:rsid w:val="00F21925"/>
    <w:rsid w:val="00F31C5B"/>
    <w:rsid w:val="00F33BDE"/>
    <w:rsid w:val="00F45E29"/>
    <w:rsid w:val="00F5538B"/>
    <w:rsid w:val="00F63AD6"/>
    <w:rsid w:val="00F716AD"/>
    <w:rsid w:val="00F72FD1"/>
    <w:rsid w:val="00F877E2"/>
    <w:rsid w:val="00F94A0A"/>
    <w:rsid w:val="00FA34C2"/>
    <w:rsid w:val="00FC2C9A"/>
    <w:rsid w:val="00FD72FA"/>
    <w:rsid w:val="00FE0557"/>
    <w:rsid w:val="00FE6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1718C6"/>
  <w14:defaultImageDpi w14:val="32767"/>
  <w15:chartTrackingRefBased/>
  <w15:docId w15:val="{451317B8-8D43-3244-9F3E-FFCAF5A61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37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94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haya Thanindratarn</dc:creator>
  <cp:keywords/>
  <dc:description/>
  <cp:lastModifiedBy>Pichaya Thanindratarn</cp:lastModifiedBy>
  <cp:revision>2</cp:revision>
  <dcterms:created xsi:type="dcterms:W3CDTF">2021-05-31T15:15:00Z</dcterms:created>
  <dcterms:modified xsi:type="dcterms:W3CDTF">2021-05-31T15:15:00Z</dcterms:modified>
</cp:coreProperties>
</file>